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0947" w:rsidRDefault="000224FD" w:rsidP="001E0947">
      <w:pPr>
        <w:spacing w:after="0"/>
        <w:jc w:val="both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 </w:t>
      </w:r>
      <w:r w:rsidR="006A41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="001E09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1E0947" w:rsidRPr="00C64B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E0947" w:rsidRPr="00C64B3B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en-US"/>
        </w:rPr>
        <w:t xml:space="preserve">Theoretical lower limit </w:t>
      </w:r>
      <w:r w:rsidR="001E0947" w:rsidRPr="002E09D8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en-US"/>
        </w:rPr>
        <w:t xml:space="preserve">of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</w:p>
    <w:p w:rsidR="001E0947" w:rsidRPr="00C64B3B" w:rsidRDefault="001E0947" w:rsidP="001E0947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en-US"/>
        </w:rPr>
      </w:pPr>
    </w:p>
    <w:p w:rsidR="001E0947" w:rsidRPr="00A53824" w:rsidRDefault="001E0947" w:rsidP="001E0947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C64B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urpose of this calculation is to identify the theoretical lower limit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Pr="00C64B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C64B3B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This calculation is based on the assumptions that are inherent in the DTM method with a theoretical perfect sampling protocol (i.e. 7 samples collected crossing a 14-day study period) and perfect model (i.e. the best final model </w:t>
      </w:r>
      <w:r w:rsidRPr="00A5382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identified in this study as items 3 in Table </w:t>
      </w:r>
      <w:r w:rsidR="00803740" w:rsidRPr="00A5382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S</w:t>
      </w:r>
      <w:r w:rsidR="00B6540E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3</w:t>
      </w:r>
      <w:bookmarkStart w:id="0" w:name="_GoBack"/>
      <w:bookmarkEnd w:id="0"/>
      <w:r w:rsidR="00803740" w:rsidRPr="00A5382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.1</w:t>
      </w:r>
      <w:r w:rsidRPr="00A5382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).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Pr="00A5382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is calculated as </w:t>
      </w:r>
      <w:r w:rsidR="00803740" w:rsidRPr="00A5382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equation A1.3</w:t>
      </w:r>
      <w:r w:rsidRPr="00A5382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.  After we fit the best final model with the calibration data set, we obtained the two primary parameters as below:</w:t>
      </w:r>
    </w:p>
    <w:p w:rsidR="001E0947" w:rsidRPr="00A53824" w:rsidRDefault="001E0947" w:rsidP="001E0947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</w:p>
    <w:p w:rsidR="001E0947" w:rsidRPr="00A53824" w:rsidRDefault="00B6540E" w:rsidP="001E094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og⁡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(C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bo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~N(-0.16, 0.17)</m:t>
          </m:r>
        </m:oMath>
      </m:oMathPara>
    </w:p>
    <w:p w:rsidR="001E0947" w:rsidRPr="00A53824" w:rsidRDefault="00B6540E" w:rsidP="001E094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og⁡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(C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mb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~N(-0.33, 0.20)</m:t>
          </m:r>
        </m:oMath>
      </m:oMathPara>
    </w:p>
    <w:p w:rsidR="001E0947" w:rsidRPr="00A53824" w:rsidRDefault="001E0947" w:rsidP="001E0947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0947" w:rsidRPr="00A53824" w:rsidRDefault="001E0947" w:rsidP="001E094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38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</w:t>
      </w:r>
    </w:p>
    <w:p w:rsidR="001E0947" w:rsidRPr="00A53824" w:rsidRDefault="001E0947" w:rsidP="001E094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38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)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N(mean, SD)</m:t>
        </m:r>
      </m:oMath>
      <w:r w:rsidRPr="00A538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ean as population mean, SD as Between Subject Variability; </w:t>
      </w:r>
    </w:p>
    <w:p w:rsidR="001E0947" w:rsidRPr="00A53824" w:rsidRDefault="001E0947" w:rsidP="001E0947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38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) correlation between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bo</m:t>
            </m:r>
          </m:sub>
        </m:sSub>
      </m:oMath>
      <w:r w:rsidRPr="00A538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b</m:t>
            </m:r>
          </m:sub>
        </m:sSub>
      </m:oMath>
      <w:r w:rsidRPr="00A538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0.99</w:t>
      </w:r>
    </w:p>
    <w:p w:rsidR="001E0947" w:rsidRPr="00A53824" w:rsidRDefault="001E0947" w:rsidP="001E0947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0947" w:rsidRPr="00A53824" w:rsidRDefault="001E0947" w:rsidP="001E0947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3824">
        <w:rPr>
          <w:rFonts w:ascii="Times New Roman" w:hAnsi="Times New Roman" w:cs="Times New Roman"/>
          <w:color w:val="000000" w:themeColor="text1"/>
          <w:sz w:val="24"/>
          <w:szCs w:val="24"/>
        </w:rPr>
        <w:t>The values (as normal distributions) of the other four parameters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bo</m:t>
                </m:r>
              </m:e>
            </m:d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sub>
        </m:sSub>
      </m:oMath>
      <w:r w:rsidRPr="00A538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</w:t>
      </w:r>
      <w:r w:rsidR="00D956FF" w:rsidRPr="00A5382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equation A1.3</w:t>
      </w:r>
      <w:r w:rsidRPr="00A538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introduced in detail in the subsection “Statistical models”.</w:t>
      </w:r>
    </w:p>
    <w:p w:rsidR="001E0947" w:rsidRPr="00A53824" w:rsidRDefault="001E0947" w:rsidP="001E0947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0947" w:rsidRPr="00C64B3B" w:rsidRDefault="001E0947" w:rsidP="001E094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B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each parameter’s distribution, ten thousand random samples were taken and the statistical inferenc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C64B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e.g. mean, 5% and 95% percentiles) can be calculated. </w:t>
      </w:r>
      <w:r w:rsidRPr="00C64B3B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The 95% upper bound 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C64B3B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for perfect EBF mothers is approx. 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6</w:t>
      </w:r>
      <w:r w:rsidRPr="00C64B3B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g/day.</w:t>
      </w:r>
    </w:p>
    <w:p w:rsidR="00433557" w:rsidRDefault="00433557"/>
    <w:sectPr w:rsidR="004335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214"/>
    <w:rsid w:val="000224FD"/>
    <w:rsid w:val="001E0947"/>
    <w:rsid w:val="001F74B3"/>
    <w:rsid w:val="002E09D8"/>
    <w:rsid w:val="00433557"/>
    <w:rsid w:val="006A4159"/>
    <w:rsid w:val="00783542"/>
    <w:rsid w:val="00803740"/>
    <w:rsid w:val="00870214"/>
    <w:rsid w:val="00A53824"/>
    <w:rsid w:val="00B6540E"/>
    <w:rsid w:val="00D31BB9"/>
    <w:rsid w:val="00D956FF"/>
    <w:rsid w:val="00E910ED"/>
    <w:rsid w:val="00F05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ECB88"/>
  <w15:chartTrackingRefBased/>
  <w15:docId w15:val="{134DD558-720D-4DD3-BF15-07764E611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iu</dc:creator>
  <cp:keywords/>
  <dc:description/>
  <cp:lastModifiedBy>Zheng Liu</cp:lastModifiedBy>
  <cp:revision>9</cp:revision>
  <dcterms:created xsi:type="dcterms:W3CDTF">2018-09-04T03:59:00Z</dcterms:created>
  <dcterms:modified xsi:type="dcterms:W3CDTF">2018-11-01T00:38:00Z</dcterms:modified>
</cp:coreProperties>
</file>